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03AB" w14:textId="575CD1EB" w:rsidR="009F16E3" w:rsidRPr="00EB3A56" w:rsidRDefault="009F16E3" w:rsidP="009F16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3A56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EB79D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B3A5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C2C78" w:rsidRPr="000C2C7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Mediation Results After Controlling for Covariates in the Replication Dataset</w:t>
      </w:r>
      <w:r w:rsidR="000C2C7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4"/>
        <w:gridCol w:w="972"/>
        <w:gridCol w:w="1494"/>
        <w:gridCol w:w="1483"/>
        <w:gridCol w:w="850"/>
      </w:tblGrid>
      <w:tr w:rsidR="009F16E3" w:rsidRPr="00EB3A56" w14:paraId="406D55E5" w14:textId="77777777" w:rsidTr="00506E1F">
        <w:trPr>
          <w:trHeight w:val="5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B695" w14:textId="77777777" w:rsidR="009F16E3" w:rsidRPr="00EB3A56" w:rsidRDefault="009F16E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ffect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52DC" w14:textId="77777777" w:rsidR="009F16E3" w:rsidRPr="00EB3A56" w:rsidRDefault="009F16E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AEDE" w14:textId="77777777" w:rsidR="009F16E3" w:rsidRPr="00EB3A56" w:rsidRDefault="009F16E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58AF" w14:textId="77777777" w:rsidR="009F16E3" w:rsidRPr="00EB3A56" w:rsidRDefault="009F16E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09D7" w14:textId="77777777" w:rsidR="009F16E3" w:rsidRPr="00EB3A56" w:rsidRDefault="009F16E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8AD" w:rsidRPr="009A18AD" w14:paraId="37E08E6F" w14:textId="77777777" w:rsidTr="00506E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EBFE" w14:textId="3ED1F247" w:rsidR="009A18AD" w:rsidRPr="009A18AD" w:rsidRDefault="00506E1F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 Females (n=</w:t>
            </w:r>
            <w:r w:rsidR="002551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46F0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52F4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5EE4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1B3C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8AD" w:rsidRPr="009A18AD" w14:paraId="41EEB62A" w14:textId="77777777" w:rsidTr="00506E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16A9" w14:textId="7D404229" w:rsidR="009A18AD" w:rsidRPr="009A18AD" w:rsidRDefault="00506E1F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3A5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1F2B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A34A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32AA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62FF" w14:textId="77777777" w:rsidR="009A18AD" w:rsidRPr="009A18AD" w:rsidRDefault="009A18AD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5156" w:rsidRPr="00255156" w14:paraId="40AEE670" w14:textId="77777777" w:rsidTr="00506E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857" w14:textId="77777777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18A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173" w14:textId="33E87DED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0.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4A2F" w14:textId="0795088F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0.17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77A" w14:textId="1848F747" w:rsidR="00255156" w:rsidRPr="009A18AD" w:rsidRDefault="00C95763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419" w14:textId="21EFD4F0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255156" w:rsidRPr="00255156" w14:paraId="76536EA6" w14:textId="77777777" w:rsidTr="00506E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AFC" w14:textId="77777777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18A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649" w14:textId="50069529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0.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B5F5" w14:textId="70B01E5B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0.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73B" w14:textId="73AF5F94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CC2" w14:textId="48753755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3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55156" w:rsidRPr="00255156" w14:paraId="1E48EBCE" w14:textId="77777777" w:rsidTr="00506E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DC7" w14:textId="77777777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18A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5A7" w14:textId="79817F91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0.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2F9" w14:textId="20C54C85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E2FD" w14:textId="69FBF171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5515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729" w14:textId="73CACF9C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  <w:r w:rsidR="00091C86"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255156" w:rsidRPr="00255156" w14:paraId="7209C368" w14:textId="77777777" w:rsidTr="00506E1F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023F" w14:textId="77777777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18A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1582" w14:textId="17906A4F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3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00859" w14:textId="642C4B83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1C4A" w14:textId="15269E89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3A8B" w14:textId="09873FE6" w:rsidR="00255156" w:rsidRPr="009A18AD" w:rsidRDefault="00255156" w:rsidP="0025515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C957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  <w:r w:rsidRPr="0025515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</w:tr>
    </w:tbl>
    <w:p w14:paraId="295B5161" w14:textId="77777777" w:rsidR="0052222E" w:rsidRPr="00826D0A" w:rsidRDefault="0052222E" w:rsidP="0052222E">
      <w:pPr>
        <w:rPr>
          <w:rFonts w:ascii="Times New Roman" w:hAnsi="Times New Roman" w:cs="Times New Roman"/>
          <w:sz w:val="20"/>
          <w:szCs w:val="20"/>
        </w:rPr>
      </w:pPr>
      <w:r w:rsidRPr="008D7D68">
        <w:rPr>
          <w:rFonts w:ascii="Times New Roman" w:hAnsi="Times New Roman" w:cs="Times New Roman"/>
          <w:sz w:val="20"/>
          <w:szCs w:val="20"/>
        </w:rPr>
        <w:t xml:space="preserve">ACME = average causal mediation effect (indirect effect); ADE = average direct effect; Total Effect = ACME + ADE; Prop. Mediated = proportion of total effect mediated. </w:t>
      </w:r>
    </w:p>
    <w:p w14:paraId="45FDCC04" w14:textId="312B2F91" w:rsidR="00C47128" w:rsidRPr="00EB3A56" w:rsidRDefault="00C47128" w:rsidP="009F16E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sectPr w:rsidR="00C47128" w:rsidRPr="00EB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1C86"/>
    <w:rsid w:val="000940A6"/>
    <w:rsid w:val="0009667D"/>
    <w:rsid w:val="00097D71"/>
    <w:rsid w:val="000A1907"/>
    <w:rsid w:val="000A2132"/>
    <w:rsid w:val="000B02E0"/>
    <w:rsid w:val="000B4ADF"/>
    <w:rsid w:val="000C2C78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156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87D00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06E1F"/>
    <w:rsid w:val="005106E9"/>
    <w:rsid w:val="0052222E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6F6555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18AD"/>
    <w:rsid w:val="009A3EBF"/>
    <w:rsid w:val="009A7B7F"/>
    <w:rsid w:val="009B00F9"/>
    <w:rsid w:val="009B309C"/>
    <w:rsid w:val="009C02DB"/>
    <w:rsid w:val="009E626B"/>
    <w:rsid w:val="009F16E3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23DAB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47128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95763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B3A56"/>
    <w:rsid w:val="00EB79D0"/>
    <w:rsid w:val="00EC4784"/>
    <w:rsid w:val="00EE5D80"/>
    <w:rsid w:val="00EF0174"/>
    <w:rsid w:val="00EF2133"/>
    <w:rsid w:val="00EF6815"/>
    <w:rsid w:val="00EF78D7"/>
    <w:rsid w:val="00F01E35"/>
    <w:rsid w:val="00F10BA8"/>
    <w:rsid w:val="00F146C2"/>
    <w:rsid w:val="00F14FDE"/>
    <w:rsid w:val="00F231FE"/>
    <w:rsid w:val="00F25316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9</cp:revision>
  <dcterms:created xsi:type="dcterms:W3CDTF">2025-02-12T10:03:00Z</dcterms:created>
  <dcterms:modified xsi:type="dcterms:W3CDTF">2026-04-07T03:15:00Z</dcterms:modified>
</cp:coreProperties>
</file>